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A2B" w:rsidRPr="00D66718" w:rsidRDefault="003A2A2B" w:rsidP="003A2A2B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</w:pPr>
    </w:p>
    <w:p w:rsidR="003A2A2B" w:rsidRPr="00D66718" w:rsidRDefault="004F122E" w:rsidP="003A2A2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667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</w:t>
      </w:r>
      <w:r w:rsidR="003A2A2B" w:rsidRPr="00D667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s</w:t>
      </w:r>
    </w:p>
    <w:p w:rsidR="003A2A2B" w:rsidRPr="00D66718" w:rsidRDefault="003A2A2B" w:rsidP="003A2A2B">
      <w:pPr>
        <w:spacing w:line="480" w:lineRule="auto"/>
        <w:ind w:firstLineChars="100" w:firstLine="24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67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Primers for RT-</w:t>
      </w:r>
      <w:proofErr w:type="spellStart"/>
      <w:r w:rsidRPr="00D667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 w:rsidRPr="00D6671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D667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3705"/>
        <w:gridCol w:w="3809"/>
      </w:tblGrid>
      <w:tr w:rsidR="00D66718" w:rsidRPr="00D66718" w:rsidTr="00700121">
        <w:trPr>
          <w:trHeight w:val="535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D66718">
              <w:rPr>
                <w:rFonts w:eastAsiaTheme="minorEastAsia"/>
                <w:color w:val="000000" w:themeColor="text1"/>
                <w:kern w:val="0"/>
                <w:szCs w:val="21"/>
              </w:rPr>
              <w:t>Forward primer (5’-3’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100" w:firstLine="210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D66718">
              <w:rPr>
                <w:rFonts w:eastAsiaTheme="minorEastAsia"/>
                <w:color w:val="000000" w:themeColor="text1"/>
                <w:kern w:val="0"/>
                <w:szCs w:val="21"/>
              </w:rPr>
              <w:t>Reverse primer(5’-3’)</w:t>
            </w:r>
          </w:p>
        </w:tc>
      </w:tr>
      <w:tr w:rsidR="00D66718" w:rsidRPr="00D66718" w:rsidTr="00700121">
        <w:trPr>
          <w:trHeight w:val="526"/>
          <w:jc w:val="center"/>
        </w:trPr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ALP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AGGAACGGATCTCGGGGTA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TGGGGTCTTTCTCTTTCTCTGG</w:t>
            </w:r>
          </w:p>
        </w:tc>
      </w:tr>
      <w:tr w:rsidR="00D66718" w:rsidRPr="00D66718" w:rsidTr="00700121">
        <w:trPr>
          <w:trHeight w:val="52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DMP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CCTGAGGATGAGAACAGCT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GATCTGCTGCTGTCTTGAGAGTCAC</w:t>
            </w:r>
          </w:p>
        </w:tc>
      </w:tr>
      <w:tr w:rsidR="00D66718" w:rsidRPr="00D66718" w:rsidTr="00700121">
        <w:trPr>
          <w:trHeight w:val="52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DSP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CCAGAGCAAGTCTGGTAACGG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GTCACTGCCTTCACTGTCACTGTC</w:t>
            </w:r>
          </w:p>
        </w:tc>
      </w:tr>
      <w:tr w:rsidR="00D66718" w:rsidRPr="00D66718" w:rsidTr="00700121">
        <w:trPr>
          <w:trHeight w:val="53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AGCACCGTCAAGGCTGAGA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TGGTGAAGACGCCAGTGGA</w:t>
            </w:r>
          </w:p>
        </w:tc>
      </w:tr>
      <w:tr w:rsidR="00D66718" w:rsidRPr="00D66718" w:rsidTr="00700121">
        <w:trPr>
          <w:trHeight w:val="53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HIF-1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ACCGCTGAAACGCCA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TCCATCGGAAGGACTAGGTGTCT</w:t>
            </w:r>
          </w:p>
        </w:tc>
      </w:tr>
      <w:tr w:rsidR="00D66718" w:rsidRPr="00D66718" w:rsidTr="00700121">
        <w:trPr>
          <w:trHeight w:val="52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RUNX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CAT</w:t>
            </w:r>
            <w:bookmarkStart w:id="0" w:name="_GoBack"/>
            <w:bookmarkEnd w:id="0"/>
            <w:r w:rsidRPr="00D66718">
              <w:rPr>
                <w:color w:val="000000" w:themeColor="text1"/>
                <w:kern w:val="0"/>
                <w:szCs w:val="21"/>
              </w:rPr>
              <w:t>GGCCGGGAATGAT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TGTGAAGACCGTTATGGTCAAAGTG</w:t>
            </w:r>
          </w:p>
        </w:tc>
      </w:tr>
      <w:tr w:rsidR="00D66718" w:rsidRPr="00D66718" w:rsidTr="00700121">
        <w:trPr>
          <w:trHeight w:val="52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TGF-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CGCCAGAGTGGTTATCTTT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jc w:val="left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CGGTAGTGAACCCGTTGATGT</w:t>
            </w:r>
          </w:p>
        </w:tc>
      </w:tr>
      <w:tr w:rsidR="00D66718" w:rsidRPr="00D66718" w:rsidTr="00700121">
        <w:trPr>
          <w:trHeight w:val="526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VEG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AGGAGTACCCTGATGAGATCG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TGGTGAGGTTTGATCCGCATA</w:t>
            </w:r>
          </w:p>
        </w:tc>
      </w:tr>
      <w:tr w:rsidR="003A2A2B" w:rsidRPr="00D66718" w:rsidTr="00700121">
        <w:trPr>
          <w:trHeight w:val="526"/>
          <w:jc w:val="center"/>
        </w:trPr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i/>
                <w:iCs/>
                <w:color w:val="000000" w:themeColor="text1"/>
                <w:kern w:val="0"/>
                <w:szCs w:val="21"/>
              </w:rPr>
            </w:pPr>
            <w:r w:rsidRPr="00D66718">
              <w:rPr>
                <w:i/>
                <w:iCs/>
                <w:color w:val="000000" w:themeColor="text1"/>
                <w:kern w:val="0"/>
                <w:szCs w:val="21"/>
              </w:rPr>
              <w:t>VEGFR2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CTCTTGGCCGTGCCTTTG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A2A2B" w:rsidRPr="00D66718" w:rsidRDefault="003A2A2B" w:rsidP="00700121">
            <w:pPr>
              <w:pStyle w:val="1"/>
              <w:spacing w:line="480" w:lineRule="auto"/>
              <w:ind w:firstLineChars="0" w:firstLine="0"/>
              <w:rPr>
                <w:color w:val="000000" w:themeColor="text1"/>
                <w:kern w:val="0"/>
                <w:szCs w:val="21"/>
              </w:rPr>
            </w:pPr>
            <w:r w:rsidRPr="00D66718">
              <w:rPr>
                <w:color w:val="000000" w:themeColor="text1"/>
                <w:kern w:val="0"/>
                <w:szCs w:val="21"/>
              </w:rPr>
              <w:t>GTGTGTTGCTCCTTCTTTCAAC</w:t>
            </w:r>
          </w:p>
        </w:tc>
      </w:tr>
    </w:tbl>
    <w:p w:rsidR="003A2A2B" w:rsidRPr="00D66718" w:rsidRDefault="003A2A2B" w:rsidP="003A2A2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3A2A2B" w:rsidRPr="00D66718" w:rsidRDefault="003A2A2B" w:rsidP="003A2A2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67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Target sequence of </w:t>
      </w:r>
      <w:proofErr w:type="spellStart"/>
      <w:r w:rsidRPr="00D66718">
        <w:rPr>
          <w:rFonts w:ascii="Times New Roman" w:hAnsi="Times New Roman" w:cs="Times New Roman"/>
          <w:b/>
          <w:bCs/>
          <w:color w:val="000000" w:themeColor="text1"/>
          <w:szCs w:val="21"/>
        </w:rPr>
        <w:t>siRNA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4399"/>
      </w:tblGrid>
      <w:tr w:rsidR="00D66718" w:rsidRPr="00D66718" w:rsidTr="00700121">
        <w:trPr>
          <w:trHeight w:val="465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3A2A2B" w:rsidRPr="00D66718" w:rsidRDefault="003A2A2B" w:rsidP="0070012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NA</w:t>
            </w:r>
            <w:proofErr w:type="spellEnd"/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rget gen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3A2A2B" w:rsidRPr="00D66718" w:rsidRDefault="003A2A2B" w:rsidP="0070012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sequence</w:t>
            </w:r>
          </w:p>
        </w:tc>
      </w:tr>
      <w:tr w:rsidR="00D66718" w:rsidRPr="00D66718" w:rsidTr="00700121">
        <w:trPr>
          <w:trHeight w:val="465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3A2A2B" w:rsidRPr="00D66718" w:rsidRDefault="003A2A2B" w:rsidP="0070012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HIF-1α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3A2A2B" w:rsidRPr="00D66718" w:rsidRDefault="003A2A2B" w:rsidP="00700121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CCAGCAGACUCAAAUACAATT -3’</w:t>
            </w:r>
          </w:p>
        </w:tc>
      </w:tr>
      <w:tr w:rsidR="003A2A2B" w:rsidRPr="00D66718" w:rsidTr="00700121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3A2A2B" w:rsidRPr="00D66718" w:rsidRDefault="003A2A2B" w:rsidP="0070012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3A2A2B" w:rsidRPr="00D66718" w:rsidRDefault="003A2A2B" w:rsidP="00700121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D667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UUCUCCGAACGUGUCACGUTT -3’</w:t>
            </w:r>
          </w:p>
        </w:tc>
      </w:tr>
    </w:tbl>
    <w:p w:rsidR="003A2A2B" w:rsidRPr="00D66718" w:rsidRDefault="003A2A2B" w:rsidP="003A2A2B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bidi="ar"/>
        </w:rPr>
      </w:pPr>
    </w:p>
    <w:p w:rsidR="00C777E9" w:rsidRPr="00D66718" w:rsidRDefault="00C777E9">
      <w:pPr>
        <w:rPr>
          <w:color w:val="000000" w:themeColor="text1"/>
        </w:rPr>
      </w:pPr>
    </w:p>
    <w:sectPr w:rsidR="00C777E9" w:rsidRPr="00D66718" w:rsidSect="00D66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A2B"/>
    <w:rsid w:val="00031E7D"/>
    <w:rsid w:val="00052F77"/>
    <w:rsid w:val="000651CC"/>
    <w:rsid w:val="000834FC"/>
    <w:rsid w:val="0009691D"/>
    <w:rsid w:val="000A0A4E"/>
    <w:rsid w:val="000F522F"/>
    <w:rsid w:val="000F7ED8"/>
    <w:rsid w:val="001312C7"/>
    <w:rsid w:val="001338F0"/>
    <w:rsid w:val="00167EEE"/>
    <w:rsid w:val="00173433"/>
    <w:rsid w:val="00186AC8"/>
    <w:rsid w:val="00187247"/>
    <w:rsid w:val="00190DAA"/>
    <w:rsid w:val="001A13CD"/>
    <w:rsid w:val="001A4BF8"/>
    <w:rsid w:val="001B1308"/>
    <w:rsid w:val="002323CC"/>
    <w:rsid w:val="002330F9"/>
    <w:rsid w:val="00246279"/>
    <w:rsid w:val="00281676"/>
    <w:rsid w:val="002B1EF6"/>
    <w:rsid w:val="002B7B55"/>
    <w:rsid w:val="002D01A5"/>
    <w:rsid w:val="002D1570"/>
    <w:rsid w:val="002D41B6"/>
    <w:rsid w:val="002E2B5E"/>
    <w:rsid w:val="002E2F59"/>
    <w:rsid w:val="00344EAF"/>
    <w:rsid w:val="003669E0"/>
    <w:rsid w:val="00380428"/>
    <w:rsid w:val="00380F57"/>
    <w:rsid w:val="0039088C"/>
    <w:rsid w:val="003A2A2B"/>
    <w:rsid w:val="003C6B09"/>
    <w:rsid w:val="003D1326"/>
    <w:rsid w:val="003E3B92"/>
    <w:rsid w:val="003F17B6"/>
    <w:rsid w:val="00402BDA"/>
    <w:rsid w:val="00410C0D"/>
    <w:rsid w:val="0041497B"/>
    <w:rsid w:val="00416A24"/>
    <w:rsid w:val="00417FC2"/>
    <w:rsid w:val="00430957"/>
    <w:rsid w:val="0043273C"/>
    <w:rsid w:val="00434419"/>
    <w:rsid w:val="00436283"/>
    <w:rsid w:val="00451D07"/>
    <w:rsid w:val="00461A62"/>
    <w:rsid w:val="00471EE8"/>
    <w:rsid w:val="00477119"/>
    <w:rsid w:val="004C33E8"/>
    <w:rsid w:val="004C7A0E"/>
    <w:rsid w:val="004D05CB"/>
    <w:rsid w:val="004F122E"/>
    <w:rsid w:val="004F25C9"/>
    <w:rsid w:val="0050663A"/>
    <w:rsid w:val="00544621"/>
    <w:rsid w:val="00571FF3"/>
    <w:rsid w:val="005753C2"/>
    <w:rsid w:val="005A49A5"/>
    <w:rsid w:val="005B10FD"/>
    <w:rsid w:val="005E5346"/>
    <w:rsid w:val="005E6E83"/>
    <w:rsid w:val="005F75DB"/>
    <w:rsid w:val="00611672"/>
    <w:rsid w:val="00624173"/>
    <w:rsid w:val="00633A3A"/>
    <w:rsid w:val="00653953"/>
    <w:rsid w:val="0066449C"/>
    <w:rsid w:val="00664A3E"/>
    <w:rsid w:val="006723F3"/>
    <w:rsid w:val="0068016C"/>
    <w:rsid w:val="00685B76"/>
    <w:rsid w:val="006901EF"/>
    <w:rsid w:val="006E6D83"/>
    <w:rsid w:val="006F01C2"/>
    <w:rsid w:val="006F49AF"/>
    <w:rsid w:val="007059E3"/>
    <w:rsid w:val="00710349"/>
    <w:rsid w:val="007116BE"/>
    <w:rsid w:val="00721D95"/>
    <w:rsid w:val="0072351B"/>
    <w:rsid w:val="007405E7"/>
    <w:rsid w:val="00752DCE"/>
    <w:rsid w:val="00761D2F"/>
    <w:rsid w:val="007668F7"/>
    <w:rsid w:val="00780B0E"/>
    <w:rsid w:val="007839B6"/>
    <w:rsid w:val="00792FB7"/>
    <w:rsid w:val="007F0B59"/>
    <w:rsid w:val="00806A21"/>
    <w:rsid w:val="008127EF"/>
    <w:rsid w:val="00814904"/>
    <w:rsid w:val="008255DD"/>
    <w:rsid w:val="00831F9B"/>
    <w:rsid w:val="00832C9E"/>
    <w:rsid w:val="00842CF1"/>
    <w:rsid w:val="00845CE8"/>
    <w:rsid w:val="00870DA9"/>
    <w:rsid w:val="008733FF"/>
    <w:rsid w:val="0087784D"/>
    <w:rsid w:val="00884FE2"/>
    <w:rsid w:val="008924CC"/>
    <w:rsid w:val="008A05AB"/>
    <w:rsid w:val="008A5CC0"/>
    <w:rsid w:val="008A7E1F"/>
    <w:rsid w:val="008B15CA"/>
    <w:rsid w:val="008B32F6"/>
    <w:rsid w:val="008B6E7E"/>
    <w:rsid w:val="008C7EE1"/>
    <w:rsid w:val="008D5E52"/>
    <w:rsid w:val="008E3E20"/>
    <w:rsid w:val="008E5B7E"/>
    <w:rsid w:val="008F58B9"/>
    <w:rsid w:val="0094365F"/>
    <w:rsid w:val="009555D3"/>
    <w:rsid w:val="00962D07"/>
    <w:rsid w:val="0098037D"/>
    <w:rsid w:val="009858C8"/>
    <w:rsid w:val="009A6934"/>
    <w:rsid w:val="009B5767"/>
    <w:rsid w:val="009D546D"/>
    <w:rsid w:val="009D6687"/>
    <w:rsid w:val="009F1220"/>
    <w:rsid w:val="009F33E7"/>
    <w:rsid w:val="009F6684"/>
    <w:rsid w:val="00A05C0D"/>
    <w:rsid w:val="00A267AA"/>
    <w:rsid w:val="00A36C86"/>
    <w:rsid w:val="00A520F3"/>
    <w:rsid w:val="00A579A2"/>
    <w:rsid w:val="00A610EE"/>
    <w:rsid w:val="00A65776"/>
    <w:rsid w:val="00A831F8"/>
    <w:rsid w:val="00A86334"/>
    <w:rsid w:val="00A87496"/>
    <w:rsid w:val="00A97A58"/>
    <w:rsid w:val="00AA6220"/>
    <w:rsid w:val="00AB62C3"/>
    <w:rsid w:val="00AC119D"/>
    <w:rsid w:val="00AC556A"/>
    <w:rsid w:val="00AC5FD1"/>
    <w:rsid w:val="00AE085E"/>
    <w:rsid w:val="00B039E3"/>
    <w:rsid w:val="00B32B89"/>
    <w:rsid w:val="00B473FC"/>
    <w:rsid w:val="00B85316"/>
    <w:rsid w:val="00B90571"/>
    <w:rsid w:val="00B91721"/>
    <w:rsid w:val="00B91F97"/>
    <w:rsid w:val="00BA5FFF"/>
    <w:rsid w:val="00BB6C0B"/>
    <w:rsid w:val="00BD1168"/>
    <w:rsid w:val="00BD1C90"/>
    <w:rsid w:val="00BD4419"/>
    <w:rsid w:val="00BE386C"/>
    <w:rsid w:val="00BF0E58"/>
    <w:rsid w:val="00BF2FE7"/>
    <w:rsid w:val="00BF660F"/>
    <w:rsid w:val="00C0166B"/>
    <w:rsid w:val="00C04244"/>
    <w:rsid w:val="00C1613D"/>
    <w:rsid w:val="00C36410"/>
    <w:rsid w:val="00C6058A"/>
    <w:rsid w:val="00C6369E"/>
    <w:rsid w:val="00C777E9"/>
    <w:rsid w:val="00C82DDE"/>
    <w:rsid w:val="00CA510B"/>
    <w:rsid w:val="00CB6ADD"/>
    <w:rsid w:val="00CF3561"/>
    <w:rsid w:val="00CF5FFD"/>
    <w:rsid w:val="00D03735"/>
    <w:rsid w:val="00D16348"/>
    <w:rsid w:val="00D2005D"/>
    <w:rsid w:val="00D205B2"/>
    <w:rsid w:val="00D24CF5"/>
    <w:rsid w:val="00D523E2"/>
    <w:rsid w:val="00D61CDA"/>
    <w:rsid w:val="00D66718"/>
    <w:rsid w:val="00D84EAF"/>
    <w:rsid w:val="00D908AF"/>
    <w:rsid w:val="00D9302B"/>
    <w:rsid w:val="00DA1B01"/>
    <w:rsid w:val="00DB00D1"/>
    <w:rsid w:val="00DC0DEC"/>
    <w:rsid w:val="00DC11CF"/>
    <w:rsid w:val="00DE583E"/>
    <w:rsid w:val="00DE6324"/>
    <w:rsid w:val="00E047E9"/>
    <w:rsid w:val="00E06185"/>
    <w:rsid w:val="00E06912"/>
    <w:rsid w:val="00E12108"/>
    <w:rsid w:val="00E12DF3"/>
    <w:rsid w:val="00E32DCE"/>
    <w:rsid w:val="00E415F1"/>
    <w:rsid w:val="00E45D2E"/>
    <w:rsid w:val="00E65BD2"/>
    <w:rsid w:val="00E90370"/>
    <w:rsid w:val="00EB6B51"/>
    <w:rsid w:val="00EC0154"/>
    <w:rsid w:val="00EC0A07"/>
    <w:rsid w:val="00ED2C59"/>
    <w:rsid w:val="00EF5757"/>
    <w:rsid w:val="00F04DD3"/>
    <w:rsid w:val="00F36627"/>
    <w:rsid w:val="00F822FB"/>
    <w:rsid w:val="00F84FB5"/>
    <w:rsid w:val="00F916AE"/>
    <w:rsid w:val="00FB1912"/>
    <w:rsid w:val="00FB1FC2"/>
    <w:rsid w:val="00FB41EB"/>
    <w:rsid w:val="00FF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ACB15-2F3C-4BA8-8C6C-C71A8864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99"/>
    <w:qFormat/>
    <w:rsid w:val="003A2A2B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table" w:styleId="TableGrid">
    <w:name w:val="Table Grid"/>
    <w:basedOn w:val="TableNormal"/>
    <w:uiPriority w:val="39"/>
    <w:rsid w:val="003A2A2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3</cp:revision>
  <dcterms:created xsi:type="dcterms:W3CDTF">2024-01-09T01:59:00Z</dcterms:created>
  <dcterms:modified xsi:type="dcterms:W3CDTF">2024-01-09T08:12:00Z</dcterms:modified>
</cp:coreProperties>
</file>